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C416F" w14:textId="2EDC8BD2" w:rsidR="005664F5" w:rsidRDefault="005664F5" w:rsidP="00623EE4"/>
    <w:p w14:paraId="26609489" w14:textId="77777777" w:rsidR="006F50A4" w:rsidRDefault="006F50A4" w:rsidP="00623EE4"/>
    <w:tbl>
      <w:tblPr>
        <w:tblStyle w:val="af1"/>
        <w:tblpPr w:leftFromText="180" w:rightFromText="180" w:vertAnchor="text" w:horzAnchor="margin" w:tblpY="163"/>
        <w:tblW w:w="8642" w:type="dxa"/>
        <w:tblLook w:val="04A0" w:firstRow="1" w:lastRow="0" w:firstColumn="1" w:lastColumn="0" w:noHBand="0" w:noVBand="1"/>
      </w:tblPr>
      <w:tblGrid>
        <w:gridCol w:w="1806"/>
        <w:gridCol w:w="1659"/>
        <w:gridCol w:w="1659"/>
        <w:gridCol w:w="1659"/>
        <w:gridCol w:w="1859"/>
      </w:tblGrid>
      <w:tr w:rsidR="006F50A4" w14:paraId="694084BB" w14:textId="77777777" w:rsidTr="006F5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42" w:type="dxa"/>
            <w:gridSpan w:val="5"/>
            <w:tcBorders>
              <w:top w:val="nil"/>
              <w:bottom w:val="single" w:sz="12" w:space="0" w:color="auto"/>
            </w:tcBorders>
          </w:tcPr>
          <w:p w14:paraId="4C62115A" w14:textId="21017029" w:rsidR="006F50A4" w:rsidRPr="008C3DC3" w:rsidRDefault="006F50A4" w:rsidP="006F50A4">
            <w:pPr>
              <w:rPr>
                <w:rFonts w:hint="eastAsia"/>
              </w:rPr>
            </w:pPr>
            <w:bookmarkStart w:id="0" w:name="OLE_LINK66"/>
            <w:r w:rsidRPr="006F50A4">
              <w:rPr>
                <w:rFonts w:cs="Times New Roman" w:hint="eastAsia"/>
                <w:b/>
                <w:bCs/>
              </w:rPr>
              <w:t>Supplementary Table</w:t>
            </w:r>
            <w:r w:rsidRPr="006F50A4">
              <w:rPr>
                <w:rFonts w:cs="Times New Roman" w:hint="eastAsia"/>
                <w:b/>
                <w:bCs/>
              </w:rPr>
              <w:t xml:space="preserve"> 1</w:t>
            </w:r>
            <w:r>
              <w:rPr>
                <w:rFonts w:cs="Times New Roman" w:hint="eastAsia"/>
              </w:rPr>
              <w:t>:</w:t>
            </w:r>
            <w:bookmarkEnd w:id="0"/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 w:hint="eastAsia"/>
              </w:rPr>
              <w:t>The ICC values</w:t>
            </w:r>
            <w:r w:rsidRPr="00E620B5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f GQS scores</w:t>
            </w:r>
            <w:r w:rsidRPr="00F018A7">
              <w:rPr>
                <w:rFonts w:cs="Times New Roman"/>
              </w:rPr>
              <w:t xml:space="preserve"> </w:t>
            </w:r>
            <w:r w:rsidRPr="00F018A7">
              <w:rPr>
                <w:rFonts w:cs="Times New Roman"/>
              </w:rPr>
              <w:t xml:space="preserve">for </w:t>
            </w:r>
            <w:r>
              <w:rPr>
                <w:rFonts w:cs="Times New Roman" w:hint="eastAsia"/>
              </w:rPr>
              <w:t>different</w:t>
            </w:r>
            <w:r w:rsidRPr="00F018A7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LLMs</w:t>
            </w:r>
            <w:r w:rsidRPr="00F018A7">
              <w:rPr>
                <w:rFonts w:cs="Times New Roman"/>
              </w:rPr>
              <w:t xml:space="preserve"> responding to</w:t>
            </w:r>
            <w:r>
              <w:rPr>
                <w:rFonts w:cs="Times New Roman" w:hint="eastAsia"/>
              </w:rPr>
              <w:t xml:space="preserve"> 3</w:t>
            </w:r>
            <w:r w:rsidRPr="00F018A7">
              <w:rPr>
                <w:rFonts w:cs="Times New Roman"/>
              </w:rPr>
              <w:t xml:space="preserve"> prompts</w:t>
            </w:r>
          </w:p>
        </w:tc>
      </w:tr>
      <w:tr w:rsidR="006F50A4" w14:paraId="6ED72E33" w14:textId="77777777" w:rsidTr="006F50A4">
        <w:tc>
          <w:tcPr>
            <w:tcW w:w="1806" w:type="dxa"/>
            <w:tcBorders>
              <w:top w:val="single" w:sz="12" w:space="0" w:color="auto"/>
              <w:bottom w:val="single" w:sz="6" w:space="0" w:color="auto"/>
            </w:tcBorders>
          </w:tcPr>
          <w:p w14:paraId="71A7CCCE" w14:textId="77777777" w:rsidR="006F50A4" w:rsidRDefault="006F50A4" w:rsidP="006F50A4">
            <w:r w:rsidRPr="008C3DC3">
              <w:rPr>
                <w:rFonts w:hint="eastAsia"/>
              </w:rPr>
              <w:t>Model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4D68E289" w14:textId="77777777" w:rsidR="006F50A4" w:rsidRDefault="006F50A4" w:rsidP="006F50A4">
            <w:r w:rsidRPr="008C3DC3">
              <w:rPr>
                <w:rFonts w:hint="eastAsia"/>
              </w:rPr>
              <w:t>Promp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4BC78A98" w14:textId="77777777" w:rsidR="006F50A4" w:rsidRDefault="006F50A4" w:rsidP="006F50A4">
            <w:r>
              <w:rPr>
                <w:rFonts w:hint="eastAsia"/>
              </w:rPr>
              <w:t>ICC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411CC77B" w14:textId="77777777" w:rsidR="006F50A4" w:rsidRPr="00DB2116" w:rsidRDefault="006F50A4" w:rsidP="006F50A4">
            <w:pPr>
              <w:rPr>
                <w:i/>
                <w:iCs/>
              </w:rPr>
            </w:pPr>
            <w:r w:rsidRPr="00DB2116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6" w:space="0" w:color="auto"/>
            </w:tcBorders>
          </w:tcPr>
          <w:p w14:paraId="081D807F" w14:textId="77777777" w:rsidR="006F50A4" w:rsidRDefault="006F50A4" w:rsidP="006F50A4">
            <w:r w:rsidRPr="008C3DC3">
              <w:rPr>
                <w:rFonts w:hint="eastAsia"/>
              </w:rPr>
              <w:t>95% CI</w:t>
            </w:r>
          </w:p>
        </w:tc>
      </w:tr>
      <w:tr w:rsidR="006F50A4" w14:paraId="6C68CCA7" w14:textId="77777777" w:rsidTr="006F50A4">
        <w:tc>
          <w:tcPr>
            <w:tcW w:w="1806" w:type="dxa"/>
            <w:vMerge w:val="restart"/>
            <w:tcBorders>
              <w:top w:val="single" w:sz="6" w:space="0" w:color="auto"/>
            </w:tcBorders>
          </w:tcPr>
          <w:p w14:paraId="50143EDB" w14:textId="77777777" w:rsidR="006F50A4" w:rsidRDefault="006F50A4" w:rsidP="006F50A4">
            <w:r w:rsidRPr="008C3DC3">
              <w:rPr>
                <w:rFonts w:hint="eastAsia"/>
              </w:rPr>
              <w:t>ChatGPT-4o</w:t>
            </w:r>
          </w:p>
          <w:p w14:paraId="33BC39CA" w14:textId="77777777" w:rsidR="006F50A4" w:rsidRDefault="006F50A4" w:rsidP="006F50A4"/>
          <w:p w14:paraId="5701D93E" w14:textId="77777777" w:rsidR="006F50A4" w:rsidRPr="008C3DC3" w:rsidRDefault="006F50A4" w:rsidP="006F50A4"/>
        </w:tc>
        <w:tc>
          <w:tcPr>
            <w:tcW w:w="1659" w:type="dxa"/>
            <w:tcBorders>
              <w:top w:val="single" w:sz="6" w:space="0" w:color="auto"/>
            </w:tcBorders>
          </w:tcPr>
          <w:p w14:paraId="7CF7F7B6" w14:textId="77777777" w:rsidR="006F50A4" w:rsidRPr="008C3DC3" w:rsidRDefault="006F50A4" w:rsidP="006F50A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NO 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4FE6F94D" w14:textId="77777777" w:rsidR="006F50A4" w:rsidRPr="008C3DC3" w:rsidRDefault="006F50A4" w:rsidP="006F50A4">
            <w:r>
              <w:rPr>
                <w:rFonts w:hint="eastAsia"/>
              </w:rPr>
              <w:t>0.145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6AF6E64C" w14:textId="77777777" w:rsidR="006F50A4" w:rsidRDefault="006F50A4" w:rsidP="006F50A4">
            <w:r>
              <w:rPr>
                <w:rFonts w:hint="eastAsia"/>
              </w:rPr>
              <w:t>0.109</w:t>
            </w:r>
          </w:p>
        </w:tc>
        <w:tc>
          <w:tcPr>
            <w:tcW w:w="1859" w:type="dxa"/>
            <w:tcBorders>
              <w:top w:val="single" w:sz="6" w:space="0" w:color="auto"/>
            </w:tcBorders>
          </w:tcPr>
          <w:p w14:paraId="1CEDDDF5" w14:textId="77777777" w:rsidR="006F50A4" w:rsidRPr="008C3DC3" w:rsidRDefault="006F50A4" w:rsidP="006F50A4">
            <w:r>
              <w:rPr>
                <w:rFonts w:hint="eastAsia"/>
              </w:rPr>
              <w:t>-0.077-0.420</w:t>
            </w:r>
          </w:p>
        </w:tc>
      </w:tr>
      <w:tr w:rsidR="006F50A4" w14:paraId="2F4561E5" w14:textId="77777777" w:rsidTr="006F50A4">
        <w:tc>
          <w:tcPr>
            <w:tcW w:w="1806" w:type="dxa"/>
            <w:vMerge/>
          </w:tcPr>
          <w:p w14:paraId="0B801BE8" w14:textId="77777777" w:rsidR="006F50A4" w:rsidRDefault="006F50A4" w:rsidP="006F50A4"/>
        </w:tc>
        <w:tc>
          <w:tcPr>
            <w:tcW w:w="1659" w:type="dxa"/>
          </w:tcPr>
          <w:p w14:paraId="4CBB42DC" w14:textId="440F117B" w:rsidR="006F50A4" w:rsidRDefault="006F50A4" w:rsidP="006F50A4">
            <w:pPr>
              <w:rPr>
                <w:rFonts w:hint="eastAsia"/>
              </w:rPr>
            </w:pPr>
            <w:r>
              <w:rPr>
                <w:rFonts w:hint="eastAsia"/>
              </w:rPr>
              <w:t>PF</w:t>
            </w:r>
          </w:p>
        </w:tc>
        <w:tc>
          <w:tcPr>
            <w:tcW w:w="1659" w:type="dxa"/>
          </w:tcPr>
          <w:p w14:paraId="4700D8E0" w14:textId="77777777" w:rsidR="006F50A4" w:rsidRDefault="006F50A4" w:rsidP="006F50A4">
            <w:r>
              <w:rPr>
                <w:rFonts w:hint="eastAsia"/>
              </w:rPr>
              <w:t>0.306</w:t>
            </w:r>
          </w:p>
        </w:tc>
        <w:tc>
          <w:tcPr>
            <w:tcW w:w="1659" w:type="dxa"/>
          </w:tcPr>
          <w:p w14:paraId="068CD2E2" w14:textId="77777777" w:rsidR="006F50A4" w:rsidRPr="00E74AD6" w:rsidRDefault="006F50A4" w:rsidP="006F50A4">
            <w:pPr>
              <w:rPr>
                <w:b/>
                <w:bCs/>
              </w:rPr>
            </w:pPr>
            <w:r w:rsidRPr="00E74AD6">
              <w:rPr>
                <w:rFonts w:hint="eastAsia"/>
                <w:b/>
                <w:bCs/>
              </w:rPr>
              <w:t>0.006</w:t>
            </w:r>
          </w:p>
        </w:tc>
        <w:tc>
          <w:tcPr>
            <w:tcW w:w="1859" w:type="dxa"/>
          </w:tcPr>
          <w:p w14:paraId="6382E2D8" w14:textId="77777777" w:rsidR="006F50A4" w:rsidRDefault="006F50A4" w:rsidP="006F50A4">
            <w:r>
              <w:rPr>
                <w:rFonts w:hint="eastAsia"/>
              </w:rPr>
              <w:t>0.067-0.563</w:t>
            </w:r>
          </w:p>
        </w:tc>
      </w:tr>
      <w:tr w:rsidR="006F50A4" w14:paraId="545F6216" w14:textId="77777777" w:rsidTr="006F50A4">
        <w:tc>
          <w:tcPr>
            <w:tcW w:w="1806" w:type="dxa"/>
            <w:vMerge/>
          </w:tcPr>
          <w:p w14:paraId="13C95779" w14:textId="77777777" w:rsidR="006F50A4" w:rsidRDefault="006F50A4" w:rsidP="006F50A4"/>
        </w:tc>
        <w:tc>
          <w:tcPr>
            <w:tcW w:w="1659" w:type="dxa"/>
          </w:tcPr>
          <w:p w14:paraId="2E2D8929" w14:textId="6EC3DB3D" w:rsidR="006F50A4" w:rsidRDefault="006F50A4" w:rsidP="006F50A4">
            <w:r>
              <w:rPr>
                <w:rFonts w:hint="eastAsia"/>
              </w:rPr>
              <w:t xml:space="preserve">DL </w:t>
            </w:r>
          </w:p>
        </w:tc>
        <w:tc>
          <w:tcPr>
            <w:tcW w:w="1659" w:type="dxa"/>
          </w:tcPr>
          <w:p w14:paraId="23F3B952" w14:textId="77777777" w:rsidR="006F50A4" w:rsidRDefault="006F50A4" w:rsidP="006F50A4">
            <w:r>
              <w:rPr>
                <w:rFonts w:hint="eastAsia"/>
              </w:rPr>
              <w:t>0.022</w:t>
            </w:r>
          </w:p>
        </w:tc>
        <w:tc>
          <w:tcPr>
            <w:tcW w:w="1659" w:type="dxa"/>
          </w:tcPr>
          <w:p w14:paraId="581946F2" w14:textId="77777777" w:rsidR="006F50A4" w:rsidRDefault="006F50A4" w:rsidP="006F50A4">
            <w:r>
              <w:rPr>
                <w:rFonts w:hint="eastAsia"/>
              </w:rPr>
              <w:t>0.410</w:t>
            </w:r>
          </w:p>
        </w:tc>
        <w:tc>
          <w:tcPr>
            <w:tcW w:w="1859" w:type="dxa"/>
          </w:tcPr>
          <w:p w14:paraId="5CC388AE" w14:textId="77777777" w:rsidR="006F50A4" w:rsidRDefault="006F50A4" w:rsidP="006F50A4">
            <w:r>
              <w:rPr>
                <w:rFonts w:hint="eastAsia"/>
              </w:rPr>
              <w:t>-0.168-0.287</w:t>
            </w:r>
          </w:p>
        </w:tc>
      </w:tr>
      <w:tr w:rsidR="006F50A4" w14:paraId="216B6A6D" w14:textId="77777777" w:rsidTr="006F50A4">
        <w:tc>
          <w:tcPr>
            <w:tcW w:w="1806" w:type="dxa"/>
            <w:vMerge w:val="restart"/>
          </w:tcPr>
          <w:p w14:paraId="6A42CEE4" w14:textId="77777777" w:rsidR="006F50A4" w:rsidRDefault="006F50A4" w:rsidP="006F50A4">
            <w:r w:rsidRPr="008C3DC3">
              <w:rPr>
                <w:rFonts w:hint="eastAsia"/>
              </w:rPr>
              <w:t>Claude 3.5 Sonnet</w:t>
            </w:r>
          </w:p>
          <w:p w14:paraId="2007E60F" w14:textId="77777777" w:rsidR="006F50A4" w:rsidRDefault="006F50A4" w:rsidP="006F50A4"/>
          <w:p w14:paraId="6A119022" w14:textId="77777777" w:rsidR="006F50A4" w:rsidRDefault="006F50A4" w:rsidP="006F50A4"/>
        </w:tc>
        <w:tc>
          <w:tcPr>
            <w:tcW w:w="1659" w:type="dxa"/>
          </w:tcPr>
          <w:p w14:paraId="3ED35B84" w14:textId="77777777" w:rsidR="006F50A4" w:rsidRDefault="006F50A4" w:rsidP="006F50A4"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4D6AB7C3" w14:textId="77777777" w:rsidR="006F50A4" w:rsidRDefault="006F50A4" w:rsidP="006F50A4">
            <w:r>
              <w:rPr>
                <w:rFonts w:hint="eastAsia"/>
              </w:rPr>
              <w:t>0.033</w:t>
            </w:r>
          </w:p>
        </w:tc>
        <w:tc>
          <w:tcPr>
            <w:tcW w:w="1659" w:type="dxa"/>
          </w:tcPr>
          <w:p w14:paraId="12188165" w14:textId="77777777" w:rsidR="006F50A4" w:rsidRDefault="006F50A4" w:rsidP="006F50A4">
            <w:r>
              <w:rPr>
                <w:rFonts w:hint="eastAsia"/>
              </w:rPr>
              <w:t>0.378</w:t>
            </w:r>
          </w:p>
        </w:tc>
        <w:tc>
          <w:tcPr>
            <w:tcW w:w="1859" w:type="dxa"/>
          </w:tcPr>
          <w:p w14:paraId="5128B317" w14:textId="77777777" w:rsidR="006F50A4" w:rsidRDefault="006F50A4" w:rsidP="006F50A4">
            <w:r>
              <w:rPr>
                <w:rFonts w:hint="eastAsia"/>
              </w:rPr>
              <w:t>-0,172-0.310</w:t>
            </w:r>
          </w:p>
        </w:tc>
      </w:tr>
      <w:tr w:rsidR="006F50A4" w14:paraId="3F017803" w14:textId="77777777" w:rsidTr="006F50A4">
        <w:tc>
          <w:tcPr>
            <w:tcW w:w="1806" w:type="dxa"/>
            <w:vMerge/>
          </w:tcPr>
          <w:p w14:paraId="30DE8EBF" w14:textId="77777777" w:rsidR="006F50A4" w:rsidRDefault="006F50A4" w:rsidP="006F50A4"/>
        </w:tc>
        <w:tc>
          <w:tcPr>
            <w:tcW w:w="1659" w:type="dxa"/>
          </w:tcPr>
          <w:p w14:paraId="6517033C" w14:textId="77777777" w:rsidR="006F50A4" w:rsidRDefault="006F50A4" w:rsidP="006F50A4">
            <w:r>
              <w:rPr>
                <w:rFonts w:hint="eastAsia"/>
              </w:rPr>
              <w:t>PF</w:t>
            </w:r>
          </w:p>
        </w:tc>
        <w:tc>
          <w:tcPr>
            <w:tcW w:w="1659" w:type="dxa"/>
          </w:tcPr>
          <w:p w14:paraId="3EE40A6F" w14:textId="77777777" w:rsidR="006F50A4" w:rsidRDefault="006F50A4" w:rsidP="006F50A4">
            <w:r>
              <w:rPr>
                <w:rFonts w:hint="eastAsia"/>
              </w:rPr>
              <w:t>0.233</w:t>
            </w:r>
          </w:p>
        </w:tc>
        <w:tc>
          <w:tcPr>
            <w:tcW w:w="1659" w:type="dxa"/>
          </w:tcPr>
          <w:p w14:paraId="4D7124E8" w14:textId="77777777" w:rsidR="006F50A4" w:rsidRDefault="006F50A4" w:rsidP="006F50A4">
            <w:r>
              <w:rPr>
                <w:rFonts w:hint="eastAsia"/>
              </w:rPr>
              <w:t>0.030</w:t>
            </w:r>
          </w:p>
        </w:tc>
        <w:tc>
          <w:tcPr>
            <w:tcW w:w="1859" w:type="dxa"/>
          </w:tcPr>
          <w:p w14:paraId="08A1B74B" w14:textId="77777777" w:rsidR="006F50A4" w:rsidRDefault="006F50A4" w:rsidP="006F50A4">
            <w:r>
              <w:rPr>
                <w:rFonts w:hint="eastAsia"/>
              </w:rPr>
              <w:t>-0.007-0.504</w:t>
            </w:r>
          </w:p>
        </w:tc>
      </w:tr>
      <w:tr w:rsidR="006F50A4" w14:paraId="36E4F6A5" w14:textId="77777777" w:rsidTr="006F50A4">
        <w:tc>
          <w:tcPr>
            <w:tcW w:w="1806" w:type="dxa"/>
            <w:vMerge/>
          </w:tcPr>
          <w:p w14:paraId="3665D4AC" w14:textId="77777777" w:rsidR="006F50A4" w:rsidRDefault="006F50A4" w:rsidP="006F50A4"/>
        </w:tc>
        <w:tc>
          <w:tcPr>
            <w:tcW w:w="1659" w:type="dxa"/>
          </w:tcPr>
          <w:p w14:paraId="7B9C8C31" w14:textId="77777777" w:rsidR="006F50A4" w:rsidRDefault="006F50A4" w:rsidP="006F50A4">
            <w:r>
              <w:rPr>
                <w:rFonts w:hint="eastAsia"/>
              </w:rPr>
              <w:t>DL</w:t>
            </w:r>
          </w:p>
        </w:tc>
        <w:tc>
          <w:tcPr>
            <w:tcW w:w="1659" w:type="dxa"/>
          </w:tcPr>
          <w:p w14:paraId="3FBB3F78" w14:textId="77777777" w:rsidR="006F50A4" w:rsidRDefault="006F50A4" w:rsidP="006F50A4">
            <w:r>
              <w:rPr>
                <w:rFonts w:hint="eastAsia"/>
              </w:rPr>
              <w:t>-0.078</w:t>
            </w:r>
          </w:p>
        </w:tc>
        <w:tc>
          <w:tcPr>
            <w:tcW w:w="1659" w:type="dxa"/>
          </w:tcPr>
          <w:p w14:paraId="0D7EA840" w14:textId="77777777" w:rsidR="006F50A4" w:rsidRDefault="006F50A4" w:rsidP="006F50A4">
            <w:r>
              <w:rPr>
                <w:rFonts w:hint="eastAsia"/>
              </w:rPr>
              <w:t>0.744</w:t>
            </w:r>
          </w:p>
        </w:tc>
        <w:tc>
          <w:tcPr>
            <w:tcW w:w="1859" w:type="dxa"/>
          </w:tcPr>
          <w:p w14:paraId="4F0967EE" w14:textId="77777777" w:rsidR="006F50A4" w:rsidRDefault="006F50A4" w:rsidP="006F50A4">
            <w:r>
              <w:rPr>
                <w:rFonts w:hint="eastAsia"/>
              </w:rPr>
              <w:t>-0.242-0.173</w:t>
            </w:r>
          </w:p>
        </w:tc>
      </w:tr>
      <w:tr w:rsidR="006F50A4" w14:paraId="76433409" w14:textId="77777777" w:rsidTr="006F50A4">
        <w:tc>
          <w:tcPr>
            <w:tcW w:w="1806" w:type="dxa"/>
            <w:vMerge w:val="restart"/>
          </w:tcPr>
          <w:p w14:paraId="08D6E1F9" w14:textId="77777777" w:rsidR="006F50A4" w:rsidRDefault="006F50A4" w:rsidP="006F50A4">
            <w:r w:rsidRPr="008C3DC3">
              <w:rPr>
                <w:rFonts w:hint="eastAsia"/>
              </w:rPr>
              <w:t>Gemini 1.5 Pro</w:t>
            </w:r>
          </w:p>
          <w:p w14:paraId="36A7D29E" w14:textId="77777777" w:rsidR="006F50A4" w:rsidRDefault="006F50A4" w:rsidP="006F50A4"/>
          <w:p w14:paraId="5F47C3F9" w14:textId="77777777" w:rsidR="006F50A4" w:rsidRDefault="006F50A4" w:rsidP="006F50A4"/>
        </w:tc>
        <w:tc>
          <w:tcPr>
            <w:tcW w:w="1659" w:type="dxa"/>
          </w:tcPr>
          <w:p w14:paraId="5F3619B9" w14:textId="77777777" w:rsidR="006F50A4" w:rsidRDefault="006F50A4" w:rsidP="006F50A4"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3985A81F" w14:textId="77777777" w:rsidR="006F50A4" w:rsidRDefault="006F50A4" w:rsidP="006F50A4">
            <w:r>
              <w:rPr>
                <w:rFonts w:hint="eastAsia"/>
              </w:rPr>
              <w:t>0.064</w:t>
            </w:r>
          </w:p>
        </w:tc>
        <w:tc>
          <w:tcPr>
            <w:tcW w:w="1659" w:type="dxa"/>
          </w:tcPr>
          <w:p w14:paraId="578F85E7" w14:textId="77777777" w:rsidR="006F50A4" w:rsidRDefault="006F50A4" w:rsidP="006F50A4">
            <w:r>
              <w:rPr>
                <w:rFonts w:hint="eastAsia"/>
              </w:rPr>
              <w:t>0.255</w:t>
            </w:r>
          </w:p>
        </w:tc>
        <w:tc>
          <w:tcPr>
            <w:tcW w:w="1859" w:type="dxa"/>
          </w:tcPr>
          <w:p w14:paraId="3810C430" w14:textId="77777777" w:rsidR="006F50A4" w:rsidRDefault="006F50A4" w:rsidP="006F50A4">
            <w:r>
              <w:rPr>
                <w:rFonts w:hint="eastAsia"/>
              </w:rPr>
              <w:t>-0.112-0.314</w:t>
            </w:r>
          </w:p>
        </w:tc>
      </w:tr>
      <w:tr w:rsidR="006F50A4" w14:paraId="31884F03" w14:textId="77777777" w:rsidTr="006F50A4">
        <w:tc>
          <w:tcPr>
            <w:tcW w:w="1806" w:type="dxa"/>
            <w:vMerge/>
          </w:tcPr>
          <w:p w14:paraId="0B302BDE" w14:textId="77777777" w:rsidR="006F50A4" w:rsidRDefault="006F50A4" w:rsidP="006F50A4"/>
        </w:tc>
        <w:tc>
          <w:tcPr>
            <w:tcW w:w="1659" w:type="dxa"/>
          </w:tcPr>
          <w:p w14:paraId="520F9B05" w14:textId="77777777" w:rsidR="006F50A4" w:rsidRDefault="006F50A4" w:rsidP="006F50A4">
            <w:r>
              <w:rPr>
                <w:rFonts w:hint="eastAsia"/>
              </w:rPr>
              <w:t>PF</w:t>
            </w:r>
          </w:p>
        </w:tc>
        <w:tc>
          <w:tcPr>
            <w:tcW w:w="1659" w:type="dxa"/>
          </w:tcPr>
          <w:p w14:paraId="3BBAF193" w14:textId="77777777" w:rsidR="006F50A4" w:rsidRDefault="006F50A4" w:rsidP="006F50A4">
            <w:r>
              <w:rPr>
                <w:rFonts w:hint="eastAsia"/>
              </w:rPr>
              <w:t>0.498</w:t>
            </w:r>
          </w:p>
        </w:tc>
        <w:tc>
          <w:tcPr>
            <w:tcW w:w="1659" w:type="dxa"/>
          </w:tcPr>
          <w:p w14:paraId="0DD25751" w14:textId="77777777" w:rsidR="006F50A4" w:rsidRPr="00E74AD6" w:rsidRDefault="006F50A4" w:rsidP="006F50A4">
            <w:pPr>
              <w:rPr>
                <w:b/>
                <w:bCs/>
              </w:rPr>
            </w:pPr>
            <w:r w:rsidRPr="00E74AD6">
              <w:rPr>
                <w:rFonts w:hint="eastAsia"/>
                <w:b/>
                <w:bCs/>
              </w:rPr>
              <w:t>&lt; 0.001</w:t>
            </w:r>
          </w:p>
        </w:tc>
        <w:tc>
          <w:tcPr>
            <w:tcW w:w="1859" w:type="dxa"/>
          </w:tcPr>
          <w:p w14:paraId="596C79C5" w14:textId="77777777" w:rsidR="006F50A4" w:rsidRDefault="006F50A4" w:rsidP="006F50A4">
            <w:r>
              <w:rPr>
                <w:rFonts w:hint="eastAsia"/>
              </w:rPr>
              <w:t>0.259-0.712</w:t>
            </w:r>
          </w:p>
        </w:tc>
      </w:tr>
      <w:tr w:rsidR="006F50A4" w14:paraId="62E9BB47" w14:textId="77777777" w:rsidTr="006F50A4">
        <w:tc>
          <w:tcPr>
            <w:tcW w:w="1806" w:type="dxa"/>
            <w:vMerge/>
          </w:tcPr>
          <w:p w14:paraId="554BF4C3" w14:textId="77777777" w:rsidR="006F50A4" w:rsidRDefault="006F50A4" w:rsidP="006F50A4"/>
        </w:tc>
        <w:tc>
          <w:tcPr>
            <w:tcW w:w="1659" w:type="dxa"/>
          </w:tcPr>
          <w:p w14:paraId="5DF9D267" w14:textId="77777777" w:rsidR="006F50A4" w:rsidRDefault="006F50A4" w:rsidP="006F50A4">
            <w:r>
              <w:rPr>
                <w:rFonts w:hint="eastAsia"/>
              </w:rPr>
              <w:t>DL</w:t>
            </w:r>
          </w:p>
        </w:tc>
        <w:tc>
          <w:tcPr>
            <w:tcW w:w="1659" w:type="dxa"/>
          </w:tcPr>
          <w:p w14:paraId="54099308" w14:textId="77777777" w:rsidR="006F50A4" w:rsidRDefault="006F50A4" w:rsidP="006F50A4">
            <w:r>
              <w:rPr>
                <w:rFonts w:hint="eastAsia"/>
              </w:rPr>
              <w:t>-0.240</w:t>
            </w:r>
          </w:p>
        </w:tc>
        <w:tc>
          <w:tcPr>
            <w:tcW w:w="1659" w:type="dxa"/>
          </w:tcPr>
          <w:p w14:paraId="0E5A7D0A" w14:textId="77777777" w:rsidR="006F50A4" w:rsidRDefault="006F50A4" w:rsidP="006F50A4">
            <w:r>
              <w:rPr>
                <w:rFonts w:hint="eastAsia"/>
              </w:rPr>
              <w:t>0.985</w:t>
            </w:r>
          </w:p>
        </w:tc>
        <w:tc>
          <w:tcPr>
            <w:tcW w:w="1859" w:type="dxa"/>
          </w:tcPr>
          <w:p w14:paraId="407BA806" w14:textId="77777777" w:rsidR="006F50A4" w:rsidRDefault="006F50A4" w:rsidP="006F50A4">
            <w:r>
              <w:rPr>
                <w:rFonts w:hint="eastAsia"/>
              </w:rPr>
              <w:t>-0.362- -0.028</w:t>
            </w:r>
          </w:p>
        </w:tc>
      </w:tr>
      <w:tr w:rsidR="006F50A4" w14:paraId="0BAA5552" w14:textId="77777777" w:rsidTr="006F50A4">
        <w:tc>
          <w:tcPr>
            <w:tcW w:w="8642" w:type="dxa"/>
            <w:gridSpan w:val="5"/>
          </w:tcPr>
          <w:p w14:paraId="2F708BA7" w14:textId="7B2E723B" w:rsidR="006F50A4" w:rsidRPr="006F50A4" w:rsidRDefault="006F50A4" w:rsidP="006F50A4">
            <w:pPr>
              <w:rPr>
                <w:rFonts w:hint="eastAsia"/>
                <w:sz w:val="20"/>
                <w:szCs w:val="20"/>
              </w:rPr>
            </w:pPr>
            <w:r w:rsidRPr="006F50A4">
              <w:rPr>
                <w:rFonts w:hint="eastAsia"/>
                <w:sz w:val="20"/>
                <w:szCs w:val="20"/>
              </w:rPr>
              <w:t xml:space="preserve">PF </w:t>
            </w:r>
            <w:r w:rsidRPr="006F50A4">
              <w:rPr>
                <w:rFonts w:hint="eastAsia"/>
                <w:sz w:val="20"/>
                <w:szCs w:val="20"/>
              </w:rPr>
              <w:t>Parent-friendly</w:t>
            </w:r>
            <w:r w:rsidRPr="006F50A4">
              <w:rPr>
                <w:rFonts w:hint="eastAsia"/>
                <w:sz w:val="20"/>
                <w:szCs w:val="20"/>
              </w:rPr>
              <w:t xml:space="preserve">, DL </w:t>
            </w:r>
            <w:r w:rsidRPr="006F50A4">
              <w:rPr>
                <w:rFonts w:hint="eastAsia"/>
                <w:sz w:val="20"/>
                <w:szCs w:val="20"/>
              </w:rPr>
              <w:t>Doctor-level</w:t>
            </w:r>
          </w:p>
        </w:tc>
      </w:tr>
    </w:tbl>
    <w:p w14:paraId="40AF5DCD" w14:textId="77777777" w:rsidR="006F50A4" w:rsidRDefault="006F50A4" w:rsidP="00623EE4"/>
    <w:p w14:paraId="4C71DC14" w14:textId="77777777" w:rsidR="006F50A4" w:rsidRDefault="006F50A4" w:rsidP="00623EE4"/>
    <w:tbl>
      <w:tblPr>
        <w:tblStyle w:val="af1"/>
        <w:tblpPr w:leftFromText="180" w:rightFromText="180" w:vertAnchor="text" w:horzAnchor="margin" w:tblpY="-13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</w:tblGrid>
      <w:tr w:rsidR="006F50A4" w14:paraId="718949A0" w14:textId="77777777" w:rsidTr="006F5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36" w:type="dxa"/>
            <w:gridSpan w:val="4"/>
            <w:tcBorders>
              <w:top w:val="nil"/>
              <w:bottom w:val="single" w:sz="12" w:space="0" w:color="auto"/>
            </w:tcBorders>
          </w:tcPr>
          <w:p w14:paraId="258EC787" w14:textId="77777777" w:rsidR="006F50A4" w:rsidRPr="00DB2116" w:rsidRDefault="006F50A4" w:rsidP="006F50A4">
            <w:pPr>
              <w:rPr>
                <w:rFonts w:hint="eastAsia"/>
                <w:i/>
                <w:iCs/>
              </w:rPr>
            </w:pPr>
            <w:r w:rsidRPr="006F50A4">
              <w:rPr>
                <w:rFonts w:cs="Times New Roman" w:hint="eastAsia"/>
                <w:b/>
                <w:bCs/>
              </w:rPr>
              <w:t xml:space="preserve">Supplementary Table </w:t>
            </w:r>
            <w:r>
              <w:rPr>
                <w:rFonts w:cs="Times New Roman" w:hint="eastAsia"/>
                <w:b/>
                <w:bCs/>
              </w:rPr>
              <w:t>2</w:t>
            </w:r>
            <w:r>
              <w:rPr>
                <w:rFonts w:cs="Times New Roman" w:hint="eastAsia"/>
              </w:rPr>
              <w:t>:The ICC values</w:t>
            </w:r>
            <w:r w:rsidRPr="00E620B5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f GQS scores</w:t>
            </w:r>
            <w:r w:rsidRPr="00AF1C58">
              <w:rPr>
                <w:rFonts w:cs="Times New Roman"/>
              </w:rPr>
              <w:t xml:space="preserve"> of </w:t>
            </w:r>
            <w:r>
              <w:rPr>
                <w:rFonts w:cs="Times New Roman" w:hint="eastAsia"/>
              </w:rPr>
              <w:t>different</w:t>
            </w:r>
            <w:r w:rsidRPr="00AF1C58">
              <w:rPr>
                <w:rFonts w:cs="Times New Roman"/>
              </w:rPr>
              <w:t xml:space="preserve"> LLMs</w:t>
            </w:r>
          </w:p>
        </w:tc>
      </w:tr>
      <w:tr w:rsidR="006F50A4" w14:paraId="6E386238" w14:textId="77777777" w:rsidTr="006F50A4"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</w:tcPr>
          <w:p w14:paraId="3ADA792F" w14:textId="77777777" w:rsidR="006F50A4" w:rsidRDefault="006F50A4" w:rsidP="006F50A4">
            <w:r w:rsidRPr="008C3DC3">
              <w:rPr>
                <w:rFonts w:hint="eastAsia"/>
              </w:rPr>
              <w:t>Model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6" w:space="0" w:color="auto"/>
            </w:tcBorders>
          </w:tcPr>
          <w:p w14:paraId="6A67D5DD" w14:textId="77777777" w:rsidR="006F50A4" w:rsidRDefault="006F50A4" w:rsidP="006F50A4">
            <w:r>
              <w:rPr>
                <w:rFonts w:hint="eastAsia"/>
              </w:rPr>
              <w:t>ICC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C847EAA" w14:textId="77777777" w:rsidR="006F50A4" w:rsidRDefault="006F50A4" w:rsidP="006F50A4">
            <w:r w:rsidRPr="008C3DC3">
              <w:rPr>
                <w:rFonts w:hint="eastAsia"/>
              </w:rPr>
              <w:t>95% C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71FC1180" w14:textId="77777777" w:rsidR="006F50A4" w:rsidRPr="00DB2116" w:rsidRDefault="006F50A4" w:rsidP="006F50A4">
            <w:pPr>
              <w:rPr>
                <w:i/>
                <w:iCs/>
              </w:rPr>
            </w:pPr>
            <w:r w:rsidRPr="00DB2116">
              <w:rPr>
                <w:rFonts w:hint="eastAsia"/>
                <w:i/>
                <w:iCs/>
              </w:rPr>
              <w:t>P</w:t>
            </w:r>
          </w:p>
        </w:tc>
      </w:tr>
      <w:tr w:rsidR="006F50A4" w14:paraId="7E87C671" w14:textId="77777777" w:rsidTr="006F50A4">
        <w:tc>
          <w:tcPr>
            <w:tcW w:w="1838" w:type="dxa"/>
            <w:tcBorders>
              <w:top w:val="single" w:sz="6" w:space="0" w:color="auto"/>
            </w:tcBorders>
          </w:tcPr>
          <w:p w14:paraId="041CEEF7" w14:textId="77777777" w:rsidR="006F50A4" w:rsidRDefault="006F50A4" w:rsidP="006F50A4">
            <w:r w:rsidRPr="008C3DC3">
              <w:rPr>
                <w:rFonts w:hint="eastAsia"/>
              </w:rPr>
              <w:t>ChatGPT-4o</w:t>
            </w:r>
          </w:p>
        </w:tc>
        <w:tc>
          <w:tcPr>
            <w:tcW w:w="1480" w:type="dxa"/>
            <w:tcBorders>
              <w:top w:val="single" w:sz="6" w:space="0" w:color="auto"/>
            </w:tcBorders>
          </w:tcPr>
          <w:p w14:paraId="65082D81" w14:textId="77777777" w:rsidR="006F50A4" w:rsidRDefault="006F50A4" w:rsidP="006F50A4">
            <w:r>
              <w:rPr>
                <w:rFonts w:hint="eastAsia"/>
              </w:rPr>
              <w:t>0.429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05C69B6A" w14:textId="77777777" w:rsidR="006F50A4" w:rsidRDefault="006F50A4" w:rsidP="006F50A4">
            <w:r>
              <w:rPr>
                <w:rFonts w:hint="eastAsia"/>
              </w:rPr>
              <w:t>0.289-0.565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2F44D40D" w14:textId="77777777" w:rsidR="006F50A4" w:rsidRPr="00DB2116" w:rsidRDefault="006F50A4" w:rsidP="006F50A4">
            <w:pPr>
              <w:rPr>
                <w:b/>
                <w:bCs/>
              </w:rPr>
            </w:pPr>
            <w:r w:rsidRPr="00DB2116">
              <w:rPr>
                <w:rFonts w:hint="eastAsia"/>
                <w:b/>
                <w:bCs/>
              </w:rPr>
              <w:t>&lt; 0.001</w:t>
            </w:r>
          </w:p>
        </w:tc>
      </w:tr>
      <w:tr w:rsidR="006F50A4" w14:paraId="6580D226" w14:textId="77777777" w:rsidTr="006F50A4">
        <w:tc>
          <w:tcPr>
            <w:tcW w:w="1838" w:type="dxa"/>
          </w:tcPr>
          <w:p w14:paraId="39D4E772" w14:textId="77777777" w:rsidR="006F50A4" w:rsidRDefault="006F50A4" w:rsidP="006F50A4">
            <w:r w:rsidRPr="008C3DC3">
              <w:rPr>
                <w:rFonts w:hint="eastAsia"/>
              </w:rPr>
              <w:t>Claude 3.5 Sonnet</w:t>
            </w:r>
          </w:p>
        </w:tc>
        <w:tc>
          <w:tcPr>
            <w:tcW w:w="1480" w:type="dxa"/>
          </w:tcPr>
          <w:p w14:paraId="37BFC6C6" w14:textId="77777777" w:rsidR="006F50A4" w:rsidRDefault="006F50A4" w:rsidP="006F50A4">
            <w:r>
              <w:rPr>
                <w:rFonts w:hint="eastAsia"/>
              </w:rPr>
              <w:t>0.334</w:t>
            </w:r>
          </w:p>
        </w:tc>
        <w:tc>
          <w:tcPr>
            <w:tcW w:w="1659" w:type="dxa"/>
          </w:tcPr>
          <w:p w14:paraId="533962E9" w14:textId="77777777" w:rsidR="006F50A4" w:rsidRDefault="006F50A4" w:rsidP="006F50A4">
            <w:r>
              <w:rPr>
                <w:rFonts w:hint="eastAsia"/>
              </w:rPr>
              <w:t>0.192-0.480</w:t>
            </w:r>
          </w:p>
        </w:tc>
        <w:tc>
          <w:tcPr>
            <w:tcW w:w="1659" w:type="dxa"/>
          </w:tcPr>
          <w:p w14:paraId="5B945B56" w14:textId="77777777" w:rsidR="006F50A4" w:rsidRPr="00DB2116" w:rsidRDefault="006F50A4" w:rsidP="006F50A4">
            <w:pPr>
              <w:rPr>
                <w:b/>
                <w:bCs/>
              </w:rPr>
            </w:pPr>
            <w:r w:rsidRPr="00DB2116">
              <w:rPr>
                <w:rFonts w:hint="eastAsia"/>
                <w:b/>
                <w:bCs/>
              </w:rPr>
              <w:t>&lt; 0.001</w:t>
            </w:r>
          </w:p>
        </w:tc>
      </w:tr>
      <w:tr w:rsidR="006F50A4" w14:paraId="5F197BDE" w14:textId="77777777" w:rsidTr="006F50A4">
        <w:tc>
          <w:tcPr>
            <w:tcW w:w="1838" w:type="dxa"/>
          </w:tcPr>
          <w:p w14:paraId="1A0AE8D4" w14:textId="77777777" w:rsidR="006F50A4" w:rsidRDefault="006F50A4" w:rsidP="006F50A4">
            <w:r w:rsidRPr="008C3DC3">
              <w:rPr>
                <w:rFonts w:hint="eastAsia"/>
              </w:rPr>
              <w:t>Gemini 1.5 Pro</w:t>
            </w:r>
          </w:p>
        </w:tc>
        <w:tc>
          <w:tcPr>
            <w:tcW w:w="1480" w:type="dxa"/>
          </w:tcPr>
          <w:p w14:paraId="2F92CB82" w14:textId="77777777" w:rsidR="006F50A4" w:rsidRDefault="006F50A4" w:rsidP="006F50A4">
            <w:r>
              <w:rPr>
                <w:rFonts w:hint="eastAsia"/>
              </w:rPr>
              <w:t>0.442</w:t>
            </w:r>
          </w:p>
        </w:tc>
        <w:tc>
          <w:tcPr>
            <w:tcW w:w="1659" w:type="dxa"/>
          </w:tcPr>
          <w:p w14:paraId="2D960070" w14:textId="77777777" w:rsidR="006F50A4" w:rsidRDefault="006F50A4" w:rsidP="006F50A4">
            <w:r>
              <w:rPr>
                <w:rFonts w:hint="eastAsia"/>
              </w:rPr>
              <w:t>0.302-0.576</w:t>
            </w:r>
          </w:p>
        </w:tc>
        <w:tc>
          <w:tcPr>
            <w:tcW w:w="1659" w:type="dxa"/>
          </w:tcPr>
          <w:p w14:paraId="6E9B83BA" w14:textId="77777777" w:rsidR="006F50A4" w:rsidRPr="00DB2116" w:rsidRDefault="006F50A4" w:rsidP="006F50A4">
            <w:pPr>
              <w:rPr>
                <w:b/>
                <w:bCs/>
              </w:rPr>
            </w:pPr>
            <w:r w:rsidRPr="00DB2116">
              <w:rPr>
                <w:rFonts w:hint="eastAsia"/>
                <w:b/>
                <w:bCs/>
              </w:rPr>
              <w:t>&lt; 0.001</w:t>
            </w:r>
          </w:p>
        </w:tc>
      </w:tr>
    </w:tbl>
    <w:p w14:paraId="03DD22D8" w14:textId="77777777" w:rsidR="006F50A4" w:rsidRDefault="006F50A4" w:rsidP="00623EE4"/>
    <w:p w14:paraId="55A75F60" w14:textId="77777777" w:rsidR="006F50A4" w:rsidRDefault="006F50A4" w:rsidP="00623EE4"/>
    <w:p w14:paraId="33A3C895" w14:textId="77777777" w:rsidR="006F50A4" w:rsidRDefault="006F50A4" w:rsidP="00623EE4">
      <w:pPr>
        <w:rPr>
          <w:rFonts w:hint="eastAsia"/>
        </w:rPr>
      </w:pPr>
    </w:p>
    <w:p w14:paraId="13513C00" w14:textId="77777777" w:rsidR="006F50A4" w:rsidRDefault="006F50A4" w:rsidP="00623EE4"/>
    <w:p w14:paraId="3A1A34B7" w14:textId="70EE133B" w:rsidR="006F50A4" w:rsidRDefault="006F50A4" w:rsidP="00623EE4"/>
    <w:p w14:paraId="4865EDD4" w14:textId="77777777" w:rsidR="006F50A4" w:rsidRDefault="006F50A4" w:rsidP="00623EE4"/>
    <w:p w14:paraId="0583967A" w14:textId="77777777" w:rsidR="006F50A4" w:rsidRDefault="006F50A4" w:rsidP="00623EE4"/>
    <w:p w14:paraId="701CB70A" w14:textId="77777777" w:rsidR="006F50A4" w:rsidRPr="00DC40C5" w:rsidRDefault="006F50A4" w:rsidP="00623EE4">
      <w:pPr>
        <w:rPr>
          <w:rFonts w:hint="eastAsia"/>
        </w:rPr>
      </w:pPr>
    </w:p>
    <w:sectPr w:rsidR="006F50A4" w:rsidRPr="00DC4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BD37BC" w14:textId="77777777" w:rsidR="005E32A9" w:rsidRDefault="005E32A9" w:rsidP="005664F5">
      <w:pPr>
        <w:rPr>
          <w:rFonts w:hint="eastAsia"/>
        </w:rPr>
      </w:pPr>
      <w:r>
        <w:separator/>
      </w:r>
    </w:p>
  </w:endnote>
  <w:endnote w:type="continuationSeparator" w:id="0">
    <w:p w14:paraId="7C76AD87" w14:textId="77777777" w:rsidR="005E32A9" w:rsidRDefault="005E32A9" w:rsidP="005664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DEFE8" w14:textId="77777777" w:rsidR="005E32A9" w:rsidRDefault="005E32A9" w:rsidP="005664F5">
      <w:pPr>
        <w:rPr>
          <w:rFonts w:hint="eastAsia"/>
        </w:rPr>
      </w:pPr>
      <w:r>
        <w:separator/>
      </w:r>
    </w:p>
  </w:footnote>
  <w:footnote w:type="continuationSeparator" w:id="0">
    <w:p w14:paraId="5A38237D" w14:textId="77777777" w:rsidR="005E32A9" w:rsidRDefault="005E32A9" w:rsidP="005664F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93D80"/>
    <w:multiLevelType w:val="hybridMultilevel"/>
    <w:tmpl w:val="05BECB70"/>
    <w:lvl w:ilvl="0" w:tplc="EC808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1E28EE"/>
    <w:multiLevelType w:val="hybridMultilevel"/>
    <w:tmpl w:val="26C0E7E8"/>
    <w:lvl w:ilvl="0" w:tplc="679646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52F37333"/>
    <w:multiLevelType w:val="hybridMultilevel"/>
    <w:tmpl w:val="DFD48BD2"/>
    <w:lvl w:ilvl="0" w:tplc="2AFC4FE8">
      <w:start w:val="1"/>
      <w:numFmt w:val="decimal"/>
      <w:lvlText w:val="%1.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0457350">
    <w:abstractNumId w:val="0"/>
  </w:num>
  <w:num w:numId="2" w16cid:durableId="1065177057">
    <w:abstractNumId w:val="1"/>
  </w:num>
  <w:num w:numId="3" w16cid:durableId="1853639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tdv9ap50zv6e0psevt9fgtvtrrr502xxs&quot;&gt;川崎病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1B0216"/>
    <w:rsid w:val="00006F55"/>
    <w:rsid w:val="00026933"/>
    <w:rsid w:val="000437C9"/>
    <w:rsid w:val="0004765A"/>
    <w:rsid w:val="000662D2"/>
    <w:rsid w:val="00075DDD"/>
    <w:rsid w:val="00075F9D"/>
    <w:rsid w:val="00080FB9"/>
    <w:rsid w:val="00082B2C"/>
    <w:rsid w:val="0008467A"/>
    <w:rsid w:val="00090646"/>
    <w:rsid w:val="00091D46"/>
    <w:rsid w:val="00094E72"/>
    <w:rsid w:val="000975BE"/>
    <w:rsid w:val="000A53B2"/>
    <w:rsid w:val="000B0481"/>
    <w:rsid w:val="000C004E"/>
    <w:rsid w:val="000C007D"/>
    <w:rsid w:val="000C2C04"/>
    <w:rsid w:val="000C7CCC"/>
    <w:rsid w:val="000F1287"/>
    <w:rsid w:val="000F3D97"/>
    <w:rsid w:val="00104418"/>
    <w:rsid w:val="00104B32"/>
    <w:rsid w:val="00114014"/>
    <w:rsid w:val="00115275"/>
    <w:rsid w:val="0012147E"/>
    <w:rsid w:val="00121E85"/>
    <w:rsid w:val="00126C4D"/>
    <w:rsid w:val="00146D3D"/>
    <w:rsid w:val="00147285"/>
    <w:rsid w:val="00147314"/>
    <w:rsid w:val="00160161"/>
    <w:rsid w:val="00161E03"/>
    <w:rsid w:val="001642FA"/>
    <w:rsid w:val="0017083A"/>
    <w:rsid w:val="00175055"/>
    <w:rsid w:val="00184065"/>
    <w:rsid w:val="00185BB9"/>
    <w:rsid w:val="00185DC5"/>
    <w:rsid w:val="00191F8B"/>
    <w:rsid w:val="0019724E"/>
    <w:rsid w:val="001A26D5"/>
    <w:rsid w:val="001A6CF9"/>
    <w:rsid w:val="001B0216"/>
    <w:rsid w:val="001B0FE2"/>
    <w:rsid w:val="001B2564"/>
    <w:rsid w:val="001B3FFE"/>
    <w:rsid w:val="001C13B5"/>
    <w:rsid w:val="001D1D7D"/>
    <w:rsid w:val="001D785A"/>
    <w:rsid w:val="001E6506"/>
    <w:rsid w:val="001E7E46"/>
    <w:rsid w:val="001F6225"/>
    <w:rsid w:val="001F6DDD"/>
    <w:rsid w:val="00201A52"/>
    <w:rsid w:val="002072DA"/>
    <w:rsid w:val="00214FDE"/>
    <w:rsid w:val="00220DCE"/>
    <w:rsid w:val="002212E3"/>
    <w:rsid w:val="002249CF"/>
    <w:rsid w:val="00227E9C"/>
    <w:rsid w:val="00230483"/>
    <w:rsid w:val="002346DE"/>
    <w:rsid w:val="002367CD"/>
    <w:rsid w:val="00242972"/>
    <w:rsid w:val="00243021"/>
    <w:rsid w:val="002462CF"/>
    <w:rsid w:val="00261689"/>
    <w:rsid w:val="00261EB3"/>
    <w:rsid w:val="00262E4B"/>
    <w:rsid w:val="0026342B"/>
    <w:rsid w:val="00263C15"/>
    <w:rsid w:val="0027686A"/>
    <w:rsid w:val="00280964"/>
    <w:rsid w:val="00280E5A"/>
    <w:rsid w:val="002813FF"/>
    <w:rsid w:val="00292586"/>
    <w:rsid w:val="002A0201"/>
    <w:rsid w:val="002A60FF"/>
    <w:rsid w:val="002B0F8F"/>
    <w:rsid w:val="002B1608"/>
    <w:rsid w:val="002B4BB9"/>
    <w:rsid w:val="002C2C54"/>
    <w:rsid w:val="002C5EF7"/>
    <w:rsid w:val="002D1805"/>
    <w:rsid w:val="002D5426"/>
    <w:rsid w:val="002D65FB"/>
    <w:rsid w:val="002E02BE"/>
    <w:rsid w:val="002E6F1A"/>
    <w:rsid w:val="003008D0"/>
    <w:rsid w:val="00300D47"/>
    <w:rsid w:val="0031764F"/>
    <w:rsid w:val="003179D4"/>
    <w:rsid w:val="0033077D"/>
    <w:rsid w:val="00330C5B"/>
    <w:rsid w:val="003328DF"/>
    <w:rsid w:val="003334B4"/>
    <w:rsid w:val="003418E9"/>
    <w:rsid w:val="00344217"/>
    <w:rsid w:val="00344392"/>
    <w:rsid w:val="0034522A"/>
    <w:rsid w:val="003459D2"/>
    <w:rsid w:val="00345DF1"/>
    <w:rsid w:val="0035696E"/>
    <w:rsid w:val="00381F92"/>
    <w:rsid w:val="00385AE6"/>
    <w:rsid w:val="00390B56"/>
    <w:rsid w:val="003B064E"/>
    <w:rsid w:val="003B0ADB"/>
    <w:rsid w:val="003B197E"/>
    <w:rsid w:val="003B3232"/>
    <w:rsid w:val="003B325D"/>
    <w:rsid w:val="003C7FBF"/>
    <w:rsid w:val="003E1D28"/>
    <w:rsid w:val="003E1D9B"/>
    <w:rsid w:val="003E74A8"/>
    <w:rsid w:val="003F1002"/>
    <w:rsid w:val="003F1324"/>
    <w:rsid w:val="003F26F4"/>
    <w:rsid w:val="003F708F"/>
    <w:rsid w:val="00401681"/>
    <w:rsid w:val="00407C9F"/>
    <w:rsid w:val="0041097B"/>
    <w:rsid w:val="00410E0E"/>
    <w:rsid w:val="00416306"/>
    <w:rsid w:val="004305C1"/>
    <w:rsid w:val="004349FD"/>
    <w:rsid w:val="00443F26"/>
    <w:rsid w:val="0044491D"/>
    <w:rsid w:val="004460C3"/>
    <w:rsid w:val="0045153C"/>
    <w:rsid w:val="00452D23"/>
    <w:rsid w:val="0045418A"/>
    <w:rsid w:val="00455EFC"/>
    <w:rsid w:val="00464DBE"/>
    <w:rsid w:val="00483C87"/>
    <w:rsid w:val="004849F3"/>
    <w:rsid w:val="00485A3F"/>
    <w:rsid w:val="00485D62"/>
    <w:rsid w:val="0049054A"/>
    <w:rsid w:val="004B1743"/>
    <w:rsid w:val="004B42A3"/>
    <w:rsid w:val="004B5A0E"/>
    <w:rsid w:val="004C7373"/>
    <w:rsid w:val="004D0280"/>
    <w:rsid w:val="004D1606"/>
    <w:rsid w:val="004D2BF8"/>
    <w:rsid w:val="004E081B"/>
    <w:rsid w:val="004E5BA3"/>
    <w:rsid w:val="004F028D"/>
    <w:rsid w:val="004F0D50"/>
    <w:rsid w:val="004F1D7C"/>
    <w:rsid w:val="00506CF5"/>
    <w:rsid w:val="00512C28"/>
    <w:rsid w:val="00513789"/>
    <w:rsid w:val="0051534A"/>
    <w:rsid w:val="0051630E"/>
    <w:rsid w:val="00521220"/>
    <w:rsid w:val="005238BD"/>
    <w:rsid w:val="0052662A"/>
    <w:rsid w:val="00542333"/>
    <w:rsid w:val="005664F5"/>
    <w:rsid w:val="00570A49"/>
    <w:rsid w:val="00573795"/>
    <w:rsid w:val="005746CC"/>
    <w:rsid w:val="005765BF"/>
    <w:rsid w:val="00577C24"/>
    <w:rsid w:val="0059248C"/>
    <w:rsid w:val="005A1D2F"/>
    <w:rsid w:val="005B1479"/>
    <w:rsid w:val="005B6B1B"/>
    <w:rsid w:val="005D60DF"/>
    <w:rsid w:val="005D6900"/>
    <w:rsid w:val="005D6A84"/>
    <w:rsid w:val="005E32A9"/>
    <w:rsid w:val="005E4524"/>
    <w:rsid w:val="005E5EB0"/>
    <w:rsid w:val="005F3787"/>
    <w:rsid w:val="00601638"/>
    <w:rsid w:val="00613556"/>
    <w:rsid w:val="0062065A"/>
    <w:rsid w:val="00623EE4"/>
    <w:rsid w:val="006245C6"/>
    <w:rsid w:val="00626522"/>
    <w:rsid w:val="00630D73"/>
    <w:rsid w:val="00636030"/>
    <w:rsid w:val="00637DB4"/>
    <w:rsid w:val="00655EF9"/>
    <w:rsid w:val="00661C53"/>
    <w:rsid w:val="00665AB8"/>
    <w:rsid w:val="00666012"/>
    <w:rsid w:val="00671F40"/>
    <w:rsid w:val="0067249A"/>
    <w:rsid w:val="0067278D"/>
    <w:rsid w:val="00674C13"/>
    <w:rsid w:val="00675A79"/>
    <w:rsid w:val="00680150"/>
    <w:rsid w:val="00680E46"/>
    <w:rsid w:val="006815E2"/>
    <w:rsid w:val="0068763E"/>
    <w:rsid w:val="00695BB0"/>
    <w:rsid w:val="006A0A26"/>
    <w:rsid w:val="006B6EBC"/>
    <w:rsid w:val="006C2DE7"/>
    <w:rsid w:val="006C45FE"/>
    <w:rsid w:val="006C5309"/>
    <w:rsid w:val="006D2C68"/>
    <w:rsid w:val="006D3633"/>
    <w:rsid w:val="006E21E6"/>
    <w:rsid w:val="006F50A4"/>
    <w:rsid w:val="00700DC2"/>
    <w:rsid w:val="00710B07"/>
    <w:rsid w:val="007167E9"/>
    <w:rsid w:val="00716999"/>
    <w:rsid w:val="00716BB4"/>
    <w:rsid w:val="00720691"/>
    <w:rsid w:val="00721E80"/>
    <w:rsid w:val="007251A3"/>
    <w:rsid w:val="00743836"/>
    <w:rsid w:val="007475E3"/>
    <w:rsid w:val="00763352"/>
    <w:rsid w:val="00766EE8"/>
    <w:rsid w:val="00771465"/>
    <w:rsid w:val="00783041"/>
    <w:rsid w:val="00787D28"/>
    <w:rsid w:val="007A092E"/>
    <w:rsid w:val="007A7CEA"/>
    <w:rsid w:val="007B0A60"/>
    <w:rsid w:val="007B0D2F"/>
    <w:rsid w:val="007B0F09"/>
    <w:rsid w:val="007B10FA"/>
    <w:rsid w:val="007B6598"/>
    <w:rsid w:val="007C3BFD"/>
    <w:rsid w:val="007C5135"/>
    <w:rsid w:val="007D1401"/>
    <w:rsid w:val="007D6290"/>
    <w:rsid w:val="007E5EE9"/>
    <w:rsid w:val="00801CA5"/>
    <w:rsid w:val="008042C8"/>
    <w:rsid w:val="0080711B"/>
    <w:rsid w:val="00807AB1"/>
    <w:rsid w:val="00825CC4"/>
    <w:rsid w:val="00834901"/>
    <w:rsid w:val="008349D0"/>
    <w:rsid w:val="00834DF2"/>
    <w:rsid w:val="0083770B"/>
    <w:rsid w:val="00853304"/>
    <w:rsid w:val="00853E57"/>
    <w:rsid w:val="008563B1"/>
    <w:rsid w:val="00865A0B"/>
    <w:rsid w:val="00866BF6"/>
    <w:rsid w:val="00872B19"/>
    <w:rsid w:val="008849F6"/>
    <w:rsid w:val="00885601"/>
    <w:rsid w:val="00886032"/>
    <w:rsid w:val="00887E16"/>
    <w:rsid w:val="00890D4A"/>
    <w:rsid w:val="00893554"/>
    <w:rsid w:val="008944E5"/>
    <w:rsid w:val="008973A9"/>
    <w:rsid w:val="008A3219"/>
    <w:rsid w:val="008B1ADC"/>
    <w:rsid w:val="008C14F5"/>
    <w:rsid w:val="008C3511"/>
    <w:rsid w:val="008C5686"/>
    <w:rsid w:val="008E03F9"/>
    <w:rsid w:val="008E0E1D"/>
    <w:rsid w:val="008E26A3"/>
    <w:rsid w:val="008E2AD2"/>
    <w:rsid w:val="008E705C"/>
    <w:rsid w:val="008F0D85"/>
    <w:rsid w:val="008F351D"/>
    <w:rsid w:val="008F509B"/>
    <w:rsid w:val="008F56CE"/>
    <w:rsid w:val="00904D8F"/>
    <w:rsid w:val="009055D3"/>
    <w:rsid w:val="00916228"/>
    <w:rsid w:val="0091749F"/>
    <w:rsid w:val="009205C6"/>
    <w:rsid w:val="009238AC"/>
    <w:rsid w:val="009269E0"/>
    <w:rsid w:val="009302AF"/>
    <w:rsid w:val="00930FCD"/>
    <w:rsid w:val="00932082"/>
    <w:rsid w:val="009344C6"/>
    <w:rsid w:val="00934C37"/>
    <w:rsid w:val="00941922"/>
    <w:rsid w:val="00950EEF"/>
    <w:rsid w:val="00964D7C"/>
    <w:rsid w:val="00974B0B"/>
    <w:rsid w:val="009769EE"/>
    <w:rsid w:val="00983DDD"/>
    <w:rsid w:val="00985D30"/>
    <w:rsid w:val="00986C15"/>
    <w:rsid w:val="00992349"/>
    <w:rsid w:val="009936D9"/>
    <w:rsid w:val="00993D0F"/>
    <w:rsid w:val="00996949"/>
    <w:rsid w:val="009A24CB"/>
    <w:rsid w:val="009B24C6"/>
    <w:rsid w:val="009B3E53"/>
    <w:rsid w:val="009C297A"/>
    <w:rsid w:val="009C43E6"/>
    <w:rsid w:val="009D1944"/>
    <w:rsid w:val="009D19B3"/>
    <w:rsid w:val="009D37D2"/>
    <w:rsid w:val="009D4275"/>
    <w:rsid w:val="009D4A35"/>
    <w:rsid w:val="009E27B5"/>
    <w:rsid w:val="009F26CE"/>
    <w:rsid w:val="009F614E"/>
    <w:rsid w:val="00A0191F"/>
    <w:rsid w:val="00A0339C"/>
    <w:rsid w:val="00A11670"/>
    <w:rsid w:val="00A138CE"/>
    <w:rsid w:val="00A21BB1"/>
    <w:rsid w:val="00A372BE"/>
    <w:rsid w:val="00A407C5"/>
    <w:rsid w:val="00A4611F"/>
    <w:rsid w:val="00A5451D"/>
    <w:rsid w:val="00A6102C"/>
    <w:rsid w:val="00A65160"/>
    <w:rsid w:val="00A706D7"/>
    <w:rsid w:val="00A72C34"/>
    <w:rsid w:val="00A743F5"/>
    <w:rsid w:val="00A81BCC"/>
    <w:rsid w:val="00A85075"/>
    <w:rsid w:val="00A96C70"/>
    <w:rsid w:val="00AA0AA4"/>
    <w:rsid w:val="00AA285A"/>
    <w:rsid w:val="00AA2BB6"/>
    <w:rsid w:val="00AA2EEA"/>
    <w:rsid w:val="00AA490C"/>
    <w:rsid w:val="00AA6A97"/>
    <w:rsid w:val="00AC4D87"/>
    <w:rsid w:val="00AD573C"/>
    <w:rsid w:val="00AD7494"/>
    <w:rsid w:val="00AE42C3"/>
    <w:rsid w:val="00AE6AD5"/>
    <w:rsid w:val="00AE72F6"/>
    <w:rsid w:val="00AF14ED"/>
    <w:rsid w:val="00AF1C58"/>
    <w:rsid w:val="00AF2F36"/>
    <w:rsid w:val="00B161C0"/>
    <w:rsid w:val="00B173B7"/>
    <w:rsid w:val="00B223EE"/>
    <w:rsid w:val="00B22D1D"/>
    <w:rsid w:val="00B24F55"/>
    <w:rsid w:val="00B30E19"/>
    <w:rsid w:val="00B33796"/>
    <w:rsid w:val="00B36E13"/>
    <w:rsid w:val="00B374CF"/>
    <w:rsid w:val="00B40E94"/>
    <w:rsid w:val="00B456AA"/>
    <w:rsid w:val="00B45BD4"/>
    <w:rsid w:val="00B5610A"/>
    <w:rsid w:val="00B565CF"/>
    <w:rsid w:val="00B577C7"/>
    <w:rsid w:val="00B62A2D"/>
    <w:rsid w:val="00B62ACB"/>
    <w:rsid w:val="00B64C83"/>
    <w:rsid w:val="00B66663"/>
    <w:rsid w:val="00B8049F"/>
    <w:rsid w:val="00B84391"/>
    <w:rsid w:val="00B86CF2"/>
    <w:rsid w:val="00B90A49"/>
    <w:rsid w:val="00B97A59"/>
    <w:rsid w:val="00BA505C"/>
    <w:rsid w:val="00BA55BD"/>
    <w:rsid w:val="00BA5C68"/>
    <w:rsid w:val="00BD3840"/>
    <w:rsid w:val="00BD414C"/>
    <w:rsid w:val="00BE7301"/>
    <w:rsid w:val="00BF0D00"/>
    <w:rsid w:val="00BF74CD"/>
    <w:rsid w:val="00C023EB"/>
    <w:rsid w:val="00C03D93"/>
    <w:rsid w:val="00C0664C"/>
    <w:rsid w:val="00C224FB"/>
    <w:rsid w:val="00C24107"/>
    <w:rsid w:val="00C2614D"/>
    <w:rsid w:val="00C36043"/>
    <w:rsid w:val="00C455FE"/>
    <w:rsid w:val="00C46417"/>
    <w:rsid w:val="00C54E61"/>
    <w:rsid w:val="00C56217"/>
    <w:rsid w:val="00C609B8"/>
    <w:rsid w:val="00C62AA6"/>
    <w:rsid w:val="00C7016E"/>
    <w:rsid w:val="00C70B3D"/>
    <w:rsid w:val="00C72C03"/>
    <w:rsid w:val="00C747A4"/>
    <w:rsid w:val="00C80FCA"/>
    <w:rsid w:val="00C834CC"/>
    <w:rsid w:val="00C8362A"/>
    <w:rsid w:val="00C855A1"/>
    <w:rsid w:val="00C87D74"/>
    <w:rsid w:val="00CA7D7D"/>
    <w:rsid w:val="00CB2501"/>
    <w:rsid w:val="00CB26C4"/>
    <w:rsid w:val="00CB7769"/>
    <w:rsid w:val="00CC2DBC"/>
    <w:rsid w:val="00CC5ED9"/>
    <w:rsid w:val="00CC69A1"/>
    <w:rsid w:val="00CD1602"/>
    <w:rsid w:val="00CD444B"/>
    <w:rsid w:val="00CD5075"/>
    <w:rsid w:val="00CD5A9D"/>
    <w:rsid w:val="00CD73C7"/>
    <w:rsid w:val="00CE2D33"/>
    <w:rsid w:val="00CE3FEB"/>
    <w:rsid w:val="00CF6ED6"/>
    <w:rsid w:val="00D15983"/>
    <w:rsid w:val="00D166DC"/>
    <w:rsid w:val="00D2010E"/>
    <w:rsid w:val="00D216B9"/>
    <w:rsid w:val="00D25E12"/>
    <w:rsid w:val="00D329FC"/>
    <w:rsid w:val="00D32D18"/>
    <w:rsid w:val="00D42557"/>
    <w:rsid w:val="00D431B1"/>
    <w:rsid w:val="00D44846"/>
    <w:rsid w:val="00D44A05"/>
    <w:rsid w:val="00D4576D"/>
    <w:rsid w:val="00D54873"/>
    <w:rsid w:val="00D633C5"/>
    <w:rsid w:val="00D6427C"/>
    <w:rsid w:val="00D80EA4"/>
    <w:rsid w:val="00D94400"/>
    <w:rsid w:val="00D96C37"/>
    <w:rsid w:val="00DA1166"/>
    <w:rsid w:val="00DA229B"/>
    <w:rsid w:val="00DA4F96"/>
    <w:rsid w:val="00DA792C"/>
    <w:rsid w:val="00DB606F"/>
    <w:rsid w:val="00DC40C5"/>
    <w:rsid w:val="00DC47A4"/>
    <w:rsid w:val="00DC6DD6"/>
    <w:rsid w:val="00DD2578"/>
    <w:rsid w:val="00DD29D4"/>
    <w:rsid w:val="00DD3122"/>
    <w:rsid w:val="00DE1B6D"/>
    <w:rsid w:val="00DE364B"/>
    <w:rsid w:val="00DE5A0A"/>
    <w:rsid w:val="00DF0260"/>
    <w:rsid w:val="00DF2C30"/>
    <w:rsid w:val="00DF4853"/>
    <w:rsid w:val="00DF7D5C"/>
    <w:rsid w:val="00E114D7"/>
    <w:rsid w:val="00E128F4"/>
    <w:rsid w:val="00E2420B"/>
    <w:rsid w:val="00E253D0"/>
    <w:rsid w:val="00E30094"/>
    <w:rsid w:val="00E40A8F"/>
    <w:rsid w:val="00E425A2"/>
    <w:rsid w:val="00E44DE0"/>
    <w:rsid w:val="00E4538D"/>
    <w:rsid w:val="00E50B84"/>
    <w:rsid w:val="00E533CE"/>
    <w:rsid w:val="00E620B5"/>
    <w:rsid w:val="00E63280"/>
    <w:rsid w:val="00E70057"/>
    <w:rsid w:val="00E706A9"/>
    <w:rsid w:val="00E7144E"/>
    <w:rsid w:val="00E71A00"/>
    <w:rsid w:val="00E746AC"/>
    <w:rsid w:val="00E8331D"/>
    <w:rsid w:val="00E8554B"/>
    <w:rsid w:val="00E91F22"/>
    <w:rsid w:val="00E968FE"/>
    <w:rsid w:val="00EA306E"/>
    <w:rsid w:val="00EA4A3D"/>
    <w:rsid w:val="00EA6980"/>
    <w:rsid w:val="00EA79DB"/>
    <w:rsid w:val="00EB1045"/>
    <w:rsid w:val="00EC12CD"/>
    <w:rsid w:val="00EC15EB"/>
    <w:rsid w:val="00ED296E"/>
    <w:rsid w:val="00EE28D7"/>
    <w:rsid w:val="00EE7DF4"/>
    <w:rsid w:val="00F018A7"/>
    <w:rsid w:val="00F06E84"/>
    <w:rsid w:val="00F22BC2"/>
    <w:rsid w:val="00F3061A"/>
    <w:rsid w:val="00F311C8"/>
    <w:rsid w:val="00F313E5"/>
    <w:rsid w:val="00F334D1"/>
    <w:rsid w:val="00F33A2E"/>
    <w:rsid w:val="00F437A8"/>
    <w:rsid w:val="00F56C19"/>
    <w:rsid w:val="00F6055F"/>
    <w:rsid w:val="00F656A7"/>
    <w:rsid w:val="00F658D3"/>
    <w:rsid w:val="00F70C10"/>
    <w:rsid w:val="00F7340D"/>
    <w:rsid w:val="00F74627"/>
    <w:rsid w:val="00F74BE4"/>
    <w:rsid w:val="00F76BF4"/>
    <w:rsid w:val="00F77C83"/>
    <w:rsid w:val="00F821F8"/>
    <w:rsid w:val="00F8534B"/>
    <w:rsid w:val="00F858B9"/>
    <w:rsid w:val="00F96550"/>
    <w:rsid w:val="00F969E6"/>
    <w:rsid w:val="00FA4670"/>
    <w:rsid w:val="00FE793A"/>
    <w:rsid w:val="00FF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BF6F6"/>
  <w15:chartTrackingRefBased/>
  <w15:docId w15:val="{055CCA4F-DC73-4474-8E99-8AD9712C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4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4F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664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64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64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64F5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45418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5418A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B24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B24F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biao">
    <w:name w:val="三线biao"/>
    <w:basedOn w:val="a1"/>
    <w:uiPriority w:val="99"/>
    <w:rsid w:val="00CC69A1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lef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both"/>
      </w:pPr>
    </w:tblStylePr>
  </w:style>
  <w:style w:type="paragraph" w:styleId="ab">
    <w:name w:val="List Paragraph"/>
    <w:basedOn w:val="a"/>
    <w:uiPriority w:val="34"/>
    <w:qFormat/>
    <w:rsid w:val="007B0A6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680E46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680E46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680E4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80E4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80E46"/>
    <w:rPr>
      <w:b/>
      <w:bCs/>
    </w:rPr>
  </w:style>
  <w:style w:type="table" w:customStyle="1" w:styleId="af1">
    <w:name w:val="三线表"/>
    <w:basedOn w:val="a1"/>
    <w:uiPriority w:val="99"/>
    <w:rsid w:val="006245C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7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西 李</dc:creator>
  <cp:keywords/>
  <dc:description/>
  <cp:lastModifiedBy>泽西 李</cp:lastModifiedBy>
  <cp:revision>98</cp:revision>
  <dcterms:created xsi:type="dcterms:W3CDTF">2024-09-21T13:11:00Z</dcterms:created>
  <dcterms:modified xsi:type="dcterms:W3CDTF">2024-11-14T13:53:00Z</dcterms:modified>
</cp:coreProperties>
</file>